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26D283" w14:textId="77777777" w:rsidR="002747B1" w:rsidRPr="002747B1" w:rsidRDefault="002747B1" w:rsidP="002747B1">
      <w:pPr>
        <w:rPr>
          <w:rFonts w:ascii="Times New Roman" w:hAnsi="Times New Roman" w:cs="Times New Roman"/>
        </w:rPr>
      </w:pPr>
      <w:r w:rsidRPr="002747B1">
        <w:rPr>
          <w:rFonts w:ascii="Times New Roman" w:hAnsi="Times New Roman" w:cs="Times New Roman"/>
        </w:rPr>
        <w:t xml:space="preserve">Figure S1. Distribution of tumor’s depth of invasion in our cohort. </w:t>
      </w:r>
    </w:p>
    <w:p w14:paraId="036586B5" w14:textId="01837B4C" w:rsidR="00797EFB" w:rsidRPr="002747B1" w:rsidRDefault="002747B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C1DC5A3" wp14:editId="1266E69D">
            <wp:extent cx="5274310" cy="3164840"/>
            <wp:effectExtent l="0" t="0" r="2540" b="0"/>
            <wp:docPr id="1652981935" name="圖片 1" descr="一張含有 繪圖, 文字, 圖表, 行 的圖片&#10;&#10;AI 產生的內容可能不正確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2981935" name="圖片 1" descr="一張含有 繪圖, 文字, 圖表, 行 的圖片&#10;&#10;AI 產生的內容可能不正確。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64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DFF591" w14:textId="77777777" w:rsidR="002747B1" w:rsidRPr="002747B1" w:rsidRDefault="002747B1">
      <w:pPr>
        <w:rPr>
          <w:rFonts w:ascii="Times New Roman" w:hAnsi="Times New Roman" w:cs="Times New Roman"/>
        </w:rPr>
      </w:pPr>
    </w:p>
    <w:p w14:paraId="2883BA6C" w14:textId="1ADB6D8F" w:rsidR="002747B1" w:rsidRPr="00DA0ECB" w:rsidRDefault="002747B1" w:rsidP="002747B1">
      <w:pPr>
        <w:rPr>
          <w:rFonts w:ascii="Times New Roman" w:hAnsi="Times New Roman" w:cs="Times New Roman"/>
        </w:rPr>
      </w:pPr>
      <w:r w:rsidRPr="002747B1">
        <w:rPr>
          <w:rFonts w:ascii="Times New Roman" w:hAnsi="Times New Roman" w:cs="Times New Roman"/>
        </w:rPr>
        <w:t>Figure S2. Regional recurrence rate based on cumulative depth of invasion in subgroup patie</w:t>
      </w:r>
      <w:r w:rsidRPr="00DA0ECB">
        <w:rPr>
          <w:rFonts w:ascii="Times New Roman" w:hAnsi="Times New Roman" w:cs="Times New Roman"/>
        </w:rPr>
        <w:t xml:space="preserve">nts with cN0 disease who underwent a watchful waiting strategy for neck management. </w:t>
      </w:r>
    </w:p>
    <w:p w14:paraId="73A766E5" w14:textId="55EA79B7" w:rsidR="002747B1" w:rsidRDefault="002747B1">
      <w:r>
        <w:rPr>
          <w:rFonts w:hint="eastAsia"/>
          <w:noProof/>
        </w:rPr>
        <w:drawing>
          <wp:inline distT="0" distB="0" distL="0" distR="0" wp14:anchorId="1F4C5566" wp14:editId="2FB3739C">
            <wp:extent cx="5274310" cy="3164840"/>
            <wp:effectExtent l="0" t="0" r="2540" b="0"/>
            <wp:docPr id="1985320864" name="圖片 2" descr="一張含有 行, 文字, 圖表, 繪圖 的圖片&#10;&#10;AI 產生的內容可能不正確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5320864" name="圖片 2" descr="一張含有 行, 文字, 圖表, 繪圖 的圖片&#10;&#10;AI 產生的內容可能不正確。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64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747B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7B1"/>
    <w:rsid w:val="002747B1"/>
    <w:rsid w:val="003375DE"/>
    <w:rsid w:val="0074371D"/>
    <w:rsid w:val="00797EFB"/>
    <w:rsid w:val="00B963EC"/>
    <w:rsid w:val="00DA0ECB"/>
    <w:rsid w:val="00E7253C"/>
    <w:rsid w:val="00EF7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873208"/>
  <w15:chartTrackingRefBased/>
  <w15:docId w15:val="{CA4975F4-249C-4C76-BE01-4DF79D529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747B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747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747B1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747B1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747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747B1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747B1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747B1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747B1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2747B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2747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2747B1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2747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2747B1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2747B1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2747B1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2747B1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2747B1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2747B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2747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747B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2747B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747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2747B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747B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747B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747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2747B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747B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7</Words>
  <Characters>213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明憲</dc:creator>
  <cp:keywords/>
  <dc:description/>
  <cp:lastModifiedBy>蔡明憲</cp:lastModifiedBy>
  <cp:revision>2</cp:revision>
  <dcterms:created xsi:type="dcterms:W3CDTF">2025-07-27T00:34:00Z</dcterms:created>
  <dcterms:modified xsi:type="dcterms:W3CDTF">2025-07-30T13:18:00Z</dcterms:modified>
</cp:coreProperties>
</file>